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59B52" w14:textId="77777777" w:rsidR="00617A71" w:rsidRPr="003C3472" w:rsidRDefault="00617A71" w:rsidP="00617A71">
      <w:pPr>
        <w:spacing w:line="480" w:lineRule="auto"/>
        <w:jc w:val="both"/>
        <w:rPr>
          <w:rFonts w:ascii="Times New Roman" w:hAnsi="Times New Roman" w:cs="Times New Roman"/>
          <w:b/>
          <w:sz w:val="24"/>
          <w:szCs w:val="24"/>
        </w:rPr>
      </w:pPr>
      <w:r w:rsidRPr="003C3472">
        <w:rPr>
          <w:rFonts w:ascii="Times New Roman" w:hAnsi="Times New Roman" w:cs="Times New Roman"/>
          <w:b/>
          <w:sz w:val="24"/>
          <w:szCs w:val="24"/>
        </w:rPr>
        <w:t>Appendix</w:t>
      </w:r>
      <w:r w:rsidRPr="003C3472">
        <w:rPr>
          <w:rFonts w:ascii="Times New Roman" w:hAnsi="Times New Roman" w:cs="Times New Roman"/>
          <w:b/>
          <w:sz w:val="24"/>
          <w:szCs w:val="24"/>
        </w:rPr>
        <w:tab/>
      </w:r>
    </w:p>
    <w:p w14:paraId="4BD46CEF" w14:textId="77777777" w:rsidR="00617A71" w:rsidRPr="003C3472" w:rsidRDefault="00617A71" w:rsidP="00617A71">
      <w:pPr>
        <w:spacing w:line="240" w:lineRule="auto"/>
        <w:jc w:val="both"/>
        <w:rPr>
          <w:rFonts w:ascii="Times New Roman" w:eastAsia="Times New Roman" w:hAnsi="Times New Roman" w:cs="Times New Roman"/>
          <w:b/>
          <w:sz w:val="24"/>
          <w:szCs w:val="24"/>
        </w:rPr>
      </w:pPr>
      <w:r w:rsidRPr="003C3472">
        <w:rPr>
          <w:rFonts w:ascii="Times New Roman" w:eastAsia="Times New Roman" w:hAnsi="Times New Roman" w:cs="Times New Roman"/>
          <w:b/>
          <w:sz w:val="24"/>
          <w:szCs w:val="24"/>
          <w:shd w:val="clear" w:color="auto" w:fill="FFFFFF"/>
        </w:rPr>
        <w:t>Test Questionnaire (Answers in bold italic font)</w:t>
      </w:r>
    </w:p>
    <w:p w14:paraId="2F63E5FD"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1.       Which of these is NOT a recognized clinical presentation of sickle cell disease?</w:t>
      </w:r>
    </w:p>
    <w:p w14:paraId="267AFA98" w14:textId="77777777" w:rsidR="00617A71" w:rsidRPr="002F29FF" w:rsidRDefault="00617A71" w:rsidP="00617A71">
      <w:pPr>
        <w:numPr>
          <w:ilvl w:val="0"/>
          <w:numId w:val="1"/>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Pain</w:t>
      </w:r>
    </w:p>
    <w:p w14:paraId="56EC7155" w14:textId="77777777" w:rsidR="00617A71" w:rsidRPr="002F29FF" w:rsidRDefault="00617A71" w:rsidP="00617A71">
      <w:pPr>
        <w:numPr>
          <w:ilvl w:val="0"/>
          <w:numId w:val="1"/>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Jaundice</w:t>
      </w:r>
    </w:p>
    <w:p w14:paraId="47C4BB18" w14:textId="77777777" w:rsidR="00617A71" w:rsidRPr="002F29FF" w:rsidRDefault="00617A71" w:rsidP="00617A71">
      <w:pPr>
        <w:numPr>
          <w:ilvl w:val="0"/>
          <w:numId w:val="1"/>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Stroke</w:t>
      </w:r>
    </w:p>
    <w:p w14:paraId="614A732A" w14:textId="77777777" w:rsidR="00617A71" w:rsidRPr="002F29FF" w:rsidRDefault="00617A71" w:rsidP="00617A71">
      <w:pPr>
        <w:numPr>
          <w:ilvl w:val="0"/>
          <w:numId w:val="1"/>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edwetting</w:t>
      </w:r>
    </w:p>
    <w:p w14:paraId="0030FE3C" w14:textId="77777777" w:rsidR="00617A71" w:rsidRPr="002F29FF" w:rsidRDefault="00617A71" w:rsidP="00617A71">
      <w:pPr>
        <w:numPr>
          <w:ilvl w:val="0"/>
          <w:numId w:val="1"/>
        </w:numPr>
        <w:spacing w:after="240" w:line="240" w:lineRule="auto"/>
        <w:jc w:val="both"/>
        <w:textAlignment w:val="baseline"/>
        <w:rPr>
          <w:rFonts w:ascii="Times New Roman" w:eastAsia="Times New Roman" w:hAnsi="Times New Roman" w:cs="Times New Roman"/>
          <w:b/>
          <w:bCs/>
          <w:i/>
          <w:iCs/>
          <w:sz w:val="24"/>
          <w:szCs w:val="24"/>
        </w:rPr>
      </w:pPr>
      <w:r w:rsidRPr="002F29FF">
        <w:rPr>
          <w:rFonts w:ascii="Times New Roman" w:eastAsia="Times New Roman" w:hAnsi="Times New Roman" w:cs="Times New Roman"/>
          <w:b/>
          <w:bCs/>
          <w:i/>
          <w:iCs/>
          <w:sz w:val="24"/>
          <w:szCs w:val="24"/>
          <w:shd w:val="clear" w:color="auto" w:fill="FFFFFF"/>
        </w:rPr>
        <w:t>Psychosis</w:t>
      </w:r>
    </w:p>
    <w:p w14:paraId="7295ED74"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2.       The following are complications of SCD EXCEPT</w:t>
      </w:r>
    </w:p>
    <w:p w14:paraId="7CC37B0B" w14:textId="77777777" w:rsidR="00617A71" w:rsidRPr="002F29FF" w:rsidRDefault="00617A71" w:rsidP="00617A71">
      <w:pPr>
        <w:numPr>
          <w:ilvl w:val="0"/>
          <w:numId w:val="2"/>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elayed puberty</w:t>
      </w:r>
    </w:p>
    <w:p w14:paraId="72543F9E" w14:textId="77777777" w:rsidR="00617A71" w:rsidRPr="002F29FF" w:rsidRDefault="00617A71" w:rsidP="00617A71">
      <w:pPr>
        <w:numPr>
          <w:ilvl w:val="0"/>
          <w:numId w:val="2"/>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rectile dysfunction</w:t>
      </w:r>
    </w:p>
    <w:p w14:paraId="25197C86" w14:textId="77777777" w:rsidR="00617A71" w:rsidRPr="002F29FF" w:rsidRDefault="00617A71" w:rsidP="00617A71">
      <w:pPr>
        <w:numPr>
          <w:ilvl w:val="0"/>
          <w:numId w:val="2"/>
        </w:numPr>
        <w:spacing w:after="0" w:line="240" w:lineRule="auto"/>
        <w:jc w:val="both"/>
        <w:textAlignment w:val="baseline"/>
        <w:rPr>
          <w:rFonts w:ascii="Times New Roman" w:eastAsia="Times New Roman" w:hAnsi="Times New Roman" w:cs="Times New Roman"/>
          <w:b/>
          <w:bCs/>
          <w:i/>
          <w:iCs/>
          <w:sz w:val="24"/>
          <w:szCs w:val="24"/>
        </w:rPr>
      </w:pPr>
      <w:r w:rsidRPr="002F29FF">
        <w:rPr>
          <w:rFonts w:ascii="Times New Roman" w:eastAsia="Times New Roman" w:hAnsi="Times New Roman" w:cs="Times New Roman"/>
          <w:b/>
          <w:bCs/>
          <w:i/>
          <w:iCs/>
          <w:sz w:val="24"/>
          <w:szCs w:val="24"/>
          <w:shd w:val="clear" w:color="auto" w:fill="FFFFFF"/>
        </w:rPr>
        <w:t xml:space="preserve">Acute </w:t>
      </w:r>
      <w:proofErr w:type="spellStart"/>
      <w:r w:rsidRPr="002F29FF">
        <w:rPr>
          <w:rFonts w:ascii="Times New Roman" w:eastAsia="Times New Roman" w:hAnsi="Times New Roman" w:cs="Times New Roman"/>
          <w:b/>
          <w:bCs/>
          <w:i/>
          <w:iCs/>
          <w:sz w:val="24"/>
          <w:szCs w:val="24"/>
          <w:shd w:val="clear" w:color="auto" w:fill="FFFFFF"/>
        </w:rPr>
        <w:t>leukaemia</w:t>
      </w:r>
      <w:proofErr w:type="spellEnd"/>
    </w:p>
    <w:p w14:paraId="5DCAD85A" w14:textId="77777777" w:rsidR="00617A71" w:rsidRPr="002F29FF" w:rsidRDefault="00617A71" w:rsidP="00617A71">
      <w:pPr>
        <w:numPr>
          <w:ilvl w:val="0"/>
          <w:numId w:val="2"/>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Gall stones</w:t>
      </w:r>
    </w:p>
    <w:p w14:paraId="49DACCF6" w14:textId="77777777" w:rsidR="00617A71" w:rsidRPr="002F29FF" w:rsidRDefault="00617A71" w:rsidP="00617A71">
      <w:pPr>
        <w:numPr>
          <w:ilvl w:val="0"/>
          <w:numId w:val="2"/>
        </w:numPr>
        <w:spacing w:after="24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epression</w:t>
      </w:r>
    </w:p>
    <w:p w14:paraId="69F5D228"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3.       Sickle cell retinopathy is commonest in which of the following Hb genotypes?</w:t>
      </w:r>
    </w:p>
    <w:p w14:paraId="168C2BBD" w14:textId="77777777" w:rsidR="00617A71" w:rsidRPr="002F29FF" w:rsidRDefault="00617A71" w:rsidP="00617A71">
      <w:pPr>
        <w:numPr>
          <w:ilvl w:val="0"/>
          <w:numId w:val="3"/>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Hb AA</w:t>
      </w:r>
    </w:p>
    <w:p w14:paraId="1A76B805" w14:textId="77777777" w:rsidR="00617A71" w:rsidRPr="002F29FF" w:rsidRDefault="00617A71" w:rsidP="00617A71">
      <w:pPr>
        <w:numPr>
          <w:ilvl w:val="0"/>
          <w:numId w:val="3"/>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Hb AS</w:t>
      </w:r>
    </w:p>
    <w:p w14:paraId="577E60CC" w14:textId="77777777" w:rsidR="00617A71" w:rsidRPr="002F29FF" w:rsidRDefault="00617A71" w:rsidP="00617A71">
      <w:pPr>
        <w:numPr>
          <w:ilvl w:val="0"/>
          <w:numId w:val="3"/>
        </w:numPr>
        <w:spacing w:after="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Hb SS</w:t>
      </w:r>
    </w:p>
    <w:p w14:paraId="265448CE" w14:textId="77777777" w:rsidR="00617A71" w:rsidRPr="002F29FF" w:rsidRDefault="00617A71" w:rsidP="00617A71">
      <w:pPr>
        <w:numPr>
          <w:ilvl w:val="0"/>
          <w:numId w:val="3"/>
        </w:numPr>
        <w:spacing w:after="0" w:line="240" w:lineRule="auto"/>
        <w:jc w:val="both"/>
        <w:textAlignment w:val="baseline"/>
        <w:rPr>
          <w:rFonts w:ascii="Times New Roman" w:eastAsia="Times New Roman" w:hAnsi="Times New Roman" w:cs="Times New Roman"/>
          <w:b/>
          <w:bCs/>
          <w:i/>
          <w:iCs/>
          <w:sz w:val="24"/>
          <w:szCs w:val="24"/>
        </w:rPr>
      </w:pPr>
      <w:r w:rsidRPr="002F29FF">
        <w:rPr>
          <w:rFonts w:ascii="Times New Roman" w:eastAsia="Times New Roman" w:hAnsi="Times New Roman" w:cs="Times New Roman"/>
          <w:b/>
          <w:bCs/>
          <w:i/>
          <w:iCs/>
          <w:sz w:val="24"/>
          <w:szCs w:val="24"/>
          <w:shd w:val="clear" w:color="auto" w:fill="FFFFFF"/>
        </w:rPr>
        <w:t>Hb SC</w:t>
      </w:r>
    </w:p>
    <w:p w14:paraId="0A79C062" w14:textId="77777777" w:rsidR="00617A71" w:rsidRPr="002F29FF" w:rsidRDefault="00617A71" w:rsidP="00617A71">
      <w:pPr>
        <w:numPr>
          <w:ilvl w:val="0"/>
          <w:numId w:val="3"/>
        </w:numPr>
        <w:spacing w:after="240" w:line="240" w:lineRule="auto"/>
        <w:jc w:val="both"/>
        <w:textAlignment w:val="baseline"/>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Hb SB </w:t>
      </w:r>
      <w:proofErr w:type="spellStart"/>
      <w:r w:rsidRPr="002F29FF">
        <w:rPr>
          <w:rFonts w:ascii="Times New Roman" w:eastAsia="Times New Roman" w:hAnsi="Times New Roman" w:cs="Times New Roman"/>
          <w:sz w:val="24"/>
          <w:szCs w:val="24"/>
          <w:shd w:val="clear" w:color="auto" w:fill="FFFFFF"/>
        </w:rPr>
        <w:t>thal</w:t>
      </w:r>
      <w:proofErr w:type="spellEnd"/>
    </w:p>
    <w:p w14:paraId="7BD63641"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4.       Which of the following vaccines are indicated after a splenectomy?</w:t>
      </w:r>
    </w:p>
    <w:p w14:paraId="63EC66D4"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a.       </w:t>
      </w:r>
      <w:proofErr w:type="spellStart"/>
      <w:r w:rsidRPr="002F29FF">
        <w:rPr>
          <w:rFonts w:ascii="Times New Roman" w:eastAsia="Times New Roman" w:hAnsi="Times New Roman" w:cs="Times New Roman"/>
          <w:sz w:val="24"/>
          <w:szCs w:val="24"/>
          <w:shd w:val="clear" w:color="auto" w:fill="FFFFFF"/>
        </w:rPr>
        <w:t>Meningococal</w:t>
      </w:r>
      <w:proofErr w:type="spellEnd"/>
    </w:p>
    <w:p w14:paraId="7F31BFBC"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b.       </w:t>
      </w:r>
      <w:proofErr w:type="spellStart"/>
      <w:proofErr w:type="gramStart"/>
      <w:r w:rsidRPr="002F29FF">
        <w:rPr>
          <w:rFonts w:ascii="Times New Roman" w:eastAsia="Times New Roman" w:hAnsi="Times New Roman" w:cs="Times New Roman"/>
          <w:sz w:val="24"/>
          <w:szCs w:val="24"/>
          <w:shd w:val="clear" w:color="auto" w:fill="FFFFFF"/>
        </w:rPr>
        <w:t>B.Haemophilus</w:t>
      </w:r>
      <w:proofErr w:type="spellEnd"/>
      <w:proofErr w:type="gramEnd"/>
      <w:r w:rsidRPr="002F29FF">
        <w:rPr>
          <w:rFonts w:ascii="Times New Roman" w:eastAsia="Times New Roman" w:hAnsi="Times New Roman" w:cs="Times New Roman"/>
          <w:sz w:val="24"/>
          <w:szCs w:val="24"/>
          <w:shd w:val="clear" w:color="auto" w:fill="FFFFFF"/>
        </w:rPr>
        <w:t xml:space="preserve"> influenzae</w:t>
      </w:r>
    </w:p>
    <w:p w14:paraId="32957EA4"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c.       </w:t>
      </w:r>
      <w:proofErr w:type="spellStart"/>
      <w:r w:rsidRPr="002F29FF">
        <w:rPr>
          <w:rFonts w:ascii="Times New Roman" w:eastAsia="Times New Roman" w:hAnsi="Times New Roman" w:cs="Times New Roman"/>
          <w:sz w:val="24"/>
          <w:szCs w:val="24"/>
          <w:shd w:val="clear" w:color="auto" w:fill="FFFFFF"/>
        </w:rPr>
        <w:t>Pneumococal</w:t>
      </w:r>
      <w:proofErr w:type="spellEnd"/>
    </w:p>
    <w:p w14:paraId="2C28306C"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Hepatitis B</w:t>
      </w:r>
    </w:p>
    <w:p w14:paraId="1CD666B8"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e.       A, B and C</w:t>
      </w:r>
    </w:p>
    <w:p w14:paraId="682F5F42"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5.       Hydroxyurea is used to manage acute anemia in Sickle cell </w:t>
      </w:r>
      <w:proofErr w:type="spellStart"/>
      <w:r w:rsidRPr="002F29FF">
        <w:rPr>
          <w:rFonts w:ascii="Times New Roman" w:eastAsia="Times New Roman" w:hAnsi="Times New Roman" w:cs="Times New Roman"/>
          <w:sz w:val="24"/>
          <w:szCs w:val="24"/>
          <w:shd w:val="clear" w:color="auto" w:fill="FFFFFF"/>
        </w:rPr>
        <w:t>anaemia</w:t>
      </w:r>
      <w:proofErr w:type="spellEnd"/>
    </w:p>
    <w:p w14:paraId="7C664C93"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True</w:t>
      </w:r>
    </w:p>
    <w:p w14:paraId="7B94AF4A"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b.        False</w:t>
      </w:r>
    </w:p>
    <w:p w14:paraId="1215AEE2"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6.       Aplastic Crisis affects more adults than children</w:t>
      </w:r>
    </w:p>
    <w:p w14:paraId="64E2D776"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True</w:t>
      </w:r>
    </w:p>
    <w:p w14:paraId="6D70AF05"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b.       False</w:t>
      </w:r>
    </w:p>
    <w:p w14:paraId="16F734E6" w14:textId="77777777" w:rsidR="00617A71" w:rsidRPr="002F29FF" w:rsidRDefault="00617A71" w:rsidP="00617A71">
      <w:pPr>
        <w:spacing w:before="240" w:after="24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7.       Patients who are allergic to penicillin V can substitute it </w:t>
      </w:r>
      <w:proofErr w:type="gramStart"/>
      <w:r w:rsidRPr="002F29FF">
        <w:rPr>
          <w:rFonts w:ascii="Times New Roman" w:eastAsia="Times New Roman" w:hAnsi="Times New Roman" w:cs="Times New Roman"/>
          <w:sz w:val="24"/>
          <w:szCs w:val="24"/>
          <w:shd w:val="clear" w:color="auto" w:fill="FFFFFF"/>
        </w:rPr>
        <w:t>with;</w:t>
      </w:r>
      <w:proofErr w:type="gramEnd"/>
    </w:p>
    <w:p w14:paraId="24B52C8E"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a.       Clarithromycin</w:t>
      </w:r>
    </w:p>
    <w:p w14:paraId="557B049F"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       Cefuroxime</w:t>
      </w:r>
    </w:p>
    <w:p w14:paraId="6B6D3B13"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c.       </w:t>
      </w:r>
      <w:proofErr w:type="spellStart"/>
      <w:r w:rsidRPr="002F29FF">
        <w:rPr>
          <w:rFonts w:ascii="Times New Roman" w:eastAsia="Times New Roman" w:hAnsi="Times New Roman" w:cs="Times New Roman"/>
          <w:sz w:val="24"/>
          <w:szCs w:val="24"/>
          <w:shd w:val="clear" w:color="auto" w:fill="FFFFFF"/>
        </w:rPr>
        <w:t>Orelox</w:t>
      </w:r>
      <w:proofErr w:type="spellEnd"/>
    </w:p>
    <w:p w14:paraId="588036A5"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d.       </w:t>
      </w:r>
      <w:proofErr w:type="spellStart"/>
      <w:r w:rsidRPr="002F29FF">
        <w:rPr>
          <w:rFonts w:ascii="Times New Roman" w:eastAsia="Times New Roman" w:hAnsi="Times New Roman" w:cs="Times New Roman"/>
          <w:sz w:val="24"/>
          <w:szCs w:val="24"/>
          <w:shd w:val="clear" w:color="auto" w:fill="FFFFFF"/>
        </w:rPr>
        <w:t>Septrin</w:t>
      </w:r>
      <w:proofErr w:type="spellEnd"/>
    </w:p>
    <w:p w14:paraId="49BD43C3" w14:textId="77777777" w:rsidR="00617A71" w:rsidRPr="002F29FF" w:rsidRDefault="00617A71" w:rsidP="00617A71">
      <w:pPr>
        <w:spacing w:after="0" w:line="240" w:lineRule="auto"/>
        <w:ind w:left="108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Amoxiclav</w:t>
      </w:r>
    </w:p>
    <w:p w14:paraId="7CDD7849"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lastRenderedPageBreak/>
        <w:t>8.       Which tests can be used to confirm a diagnosis of SCD?</w:t>
      </w:r>
    </w:p>
    <w:p w14:paraId="575C90AA"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Sickling test</w:t>
      </w:r>
    </w:p>
    <w:p w14:paraId="1526A540"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       Hb electrophoresis</w:t>
      </w:r>
    </w:p>
    <w:p w14:paraId="069E336A"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c.       HPLC</w:t>
      </w:r>
    </w:p>
    <w:p w14:paraId="7E270E98"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A, B and C</w:t>
      </w:r>
    </w:p>
    <w:p w14:paraId="3B67DA0D" w14:textId="77777777" w:rsidR="00617A71" w:rsidRPr="002F29FF" w:rsidRDefault="00617A71" w:rsidP="00617A71">
      <w:pPr>
        <w:spacing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e.       B and C</w:t>
      </w:r>
    </w:p>
    <w:p w14:paraId="1A24EFE1"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9.       Which of these testing methods is appropriate in the diagnosis of SCD in infants less than 6 months of age?</w:t>
      </w:r>
    </w:p>
    <w:p w14:paraId="16134556"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Hb electrophoresis</w:t>
      </w:r>
    </w:p>
    <w:p w14:paraId="7C57A95D"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       Hb S Solubility test</w:t>
      </w:r>
    </w:p>
    <w:p w14:paraId="4A094CAC"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c.       Isoelectric focusing</w:t>
      </w:r>
    </w:p>
    <w:p w14:paraId="61CF2DEF"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Full blood count</w:t>
      </w:r>
    </w:p>
    <w:p w14:paraId="642226A7"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Sickling test</w:t>
      </w:r>
    </w:p>
    <w:p w14:paraId="0D31C60A"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10.   The least useful of tests in the diagnosis of heterozygous S/B </w:t>
      </w:r>
      <w:proofErr w:type="spellStart"/>
      <w:r w:rsidRPr="002F29FF">
        <w:rPr>
          <w:rFonts w:ascii="Times New Roman" w:eastAsia="Times New Roman" w:hAnsi="Times New Roman" w:cs="Times New Roman"/>
          <w:sz w:val="24"/>
          <w:szCs w:val="24"/>
          <w:shd w:val="clear" w:color="auto" w:fill="FFFFFF"/>
        </w:rPr>
        <w:t>thalassaemia</w:t>
      </w:r>
      <w:proofErr w:type="spellEnd"/>
      <w:r w:rsidRPr="002F29FF">
        <w:rPr>
          <w:rFonts w:ascii="Times New Roman" w:eastAsia="Times New Roman" w:hAnsi="Times New Roman" w:cs="Times New Roman"/>
          <w:sz w:val="24"/>
          <w:szCs w:val="24"/>
          <w:shd w:val="clear" w:color="auto" w:fill="FFFFFF"/>
        </w:rPr>
        <w:t xml:space="preserve"> </w:t>
      </w:r>
      <w:proofErr w:type="gramStart"/>
      <w:r w:rsidRPr="002F29FF">
        <w:rPr>
          <w:rFonts w:ascii="Times New Roman" w:eastAsia="Times New Roman" w:hAnsi="Times New Roman" w:cs="Times New Roman"/>
          <w:sz w:val="24"/>
          <w:szCs w:val="24"/>
          <w:shd w:val="clear" w:color="auto" w:fill="FFFFFF"/>
        </w:rPr>
        <w:t>is;</w:t>
      </w:r>
      <w:proofErr w:type="gramEnd"/>
    </w:p>
    <w:p w14:paraId="49871A4A"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FBC</w:t>
      </w:r>
    </w:p>
    <w:p w14:paraId="5F086C9C"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b.       HBA1c</w:t>
      </w:r>
    </w:p>
    <w:p w14:paraId="613B93CE"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c.       Hb electrophoresis</w:t>
      </w:r>
    </w:p>
    <w:p w14:paraId="45A23EB2"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HPLC</w:t>
      </w:r>
    </w:p>
    <w:p w14:paraId="7C4C0BFA"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DNA test</w:t>
      </w:r>
    </w:p>
    <w:p w14:paraId="0C746372"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11.   Which of these measures is not required to maintain steady state in SCD?</w:t>
      </w:r>
    </w:p>
    <w:p w14:paraId="6817B5FF"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Folic acid supplementation</w:t>
      </w:r>
    </w:p>
    <w:p w14:paraId="70ADF091"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b.       Routine iron supplementatio</w:t>
      </w:r>
      <w:r w:rsidRPr="002F29FF">
        <w:rPr>
          <w:rFonts w:ascii="Times New Roman" w:eastAsia="Times New Roman" w:hAnsi="Times New Roman" w:cs="Times New Roman"/>
          <w:sz w:val="24"/>
          <w:szCs w:val="24"/>
          <w:shd w:val="clear" w:color="auto" w:fill="FFFFFF"/>
        </w:rPr>
        <w:t>n</w:t>
      </w:r>
    </w:p>
    <w:p w14:paraId="5BF2F152"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c.       Penicillin prophylaxis</w:t>
      </w:r>
    </w:p>
    <w:p w14:paraId="1220C05E"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Adequate hydration</w:t>
      </w:r>
    </w:p>
    <w:p w14:paraId="0D808701"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Hydroxyurea therapy</w:t>
      </w:r>
    </w:p>
    <w:p w14:paraId="16C7F553"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12.   Mental health assessment and psychosocial support is not essential in the management of SCD</w:t>
      </w:r>
    </w:p>
    <w:p w14:paraId="101B4154"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3C3472">
        <w:rPr>
          <w:rFonts w:ascii="Times New Roman" w:eastAsia="Times New Roman" w:hAnsi="Times New Roman" w:cs="Times New Roman"/>
          <w:bCs/>
          <w:iCs/>
          <w:sz w:val="24"/>
          <w:szCs w:val="24"/>
          <w:shd w:val="clear" w:color="auto" w:fill="FFFFFF"/>
        </w:rPr>
        <w:t>a.</w:t>
      </w:r>
      <w:r w:rsidRPr="002F29FF">
        <w:rPr>
          <w:rFonts w:ascii="Times New Roman" w:eastAsia="Times New Roman" w:hAnsi="Times New Roman" w:cs="Times New Roman"/>
          <w:b/>
          <w:bCs/>
          <w:i/>
          <w:iCs/>
          <w:sz w:val="24"/>
          <w:szCs w:val="24"/>
          <w:shd w:val="clear" w:color="auto" w:fill="FFFFFF"/>
        </w:rPr>
        <w:t xml:space="preserve">       </w:t>
      </w:r>
      <w:r w:rsidRPr="003C3472">
        <w:rPr>
          <w:rFonts w:ascii="Times New Roman" w:eastAsia="Times New Roman" w:hAnsi="Times New Roman" w:cs="Times New Roman"/>
          <w:bCs/>
          <w:iCs/>
          <w:sz w:val="24"/>
          <w:szCs w:val="24"/>
          <w:shd w:val="clear" w:color="auto" w:fill="FFFFFF"/>
        </w:rPr>
        <w:t xml:space="preserve">True </w:t>
      </w:r>
    </w:p>
    <w:p w14:paraId="00A5F4A2"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3C3472">
        <w:rPr>
          <w:rFonts w:ascii="Times New Roman" w:eastAsia="Times New Roman" w:hAnsi="Times New Roman" w:cs="Times New Roman"/>
          <w:b/>
          <w:i/>
          <w:sz w:val="24"/>
          <w:szCs w:val="24"/>
          <w:shd w:val="clear" w:color="auto" w:fill="FFFFFF"/>
        </w:rPr>
        <w:t>b.</w:t>
      </w:r>
      <w:r w:rsidRPr="002F29FF">
        <w:rPr>
          <w:rFonts w:ascii="Times New Roman" w:eastAsia="Times New Roman" w:hAnsi="Times New Roman" w:cs="Times New Roman"/>
          <w:sz w:val="24"/>
          <w:szCs w:val="24"/>
          <w:shd w:val="clear" w:color="auto" w:fill="FFFFFF"/>
        </w:rPr>
        <w:t xml:space="preserve">       </w:t>
      </w:r>
      <w:r w:rsidRPr="003C3472">
        <w:rPr>
          <w:rFonts w:ascii="Times New Roman" w:eastAsia="Times New Roman" w:hAnsi="Times New Roman" w:cs="Times New Roman"/>
          <w:b/>
          <w:i/>
          <w:sz w:val="24"/>
          <w:szCs w:val="24"/>
          <w:shd w:val="clear" w:color="auto" w:fill="FFFFFF"/>
        </w:rPr>
        <w:t>False</w:t>
      </w:r>
    </w:p>
    <w:p w14:paraId="79A69868"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c.       Don’t know</w:t>
      </w:r>
    </w:p>
    <w:p w14:paraId="0731B869"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13.   Non-pharmacological measures to prevent SCD crises include all the following except.</w:t>
      </w:r>
    </w:p>
    <w:p w14:paraId="197C3F15"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Adequate hydration</w:t>
      </w:r>
    </w:p>
    <w:p w14:paraId="4E8CBF2D"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       Massage of the limbs</w:t>
      </w:r>
    </w:p>
    <w:p w14:paraId="088F042F"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c.       Intake of pain medications</w:t>
      </w:r>
    </w:p>
    <w:p w14:paraId="71A02296"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Avoidance of extremes of temperature</w:t>
      </w:r>
    </w:p>
    <w:p w14:paraId="275BD871"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Stress reduction</w:t>
      </w:r>
    </w:p>
    <w:p w14:paraId="098B3BF3"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14.   Principles in the management of acute chest syndrome include all </w:t>
      </w:r>
      <w:proofErr w:type="gramStart"/>
      <w:r w:rsidRPr="002F29FF">
        <w:rPr>
          <w:rFonts w:ascii="Times New Roman" w:eastAsia="Times New Roman" w:hAnsi="Times New Roman" w:cs="Times New Roman"/>
          <w:b/>
          <w:bCs/>
          <w:sz w:val="24"/>
          <w:szCs w:val="24"/>
          <w:shd w:val="clear" w:color="auto" w:fill="FFFFFF"/>
        </w:rPr>
        <w:t>EXCEPT</w:t>
      </w:r>
      <w:r w:rsidRPr="002F29FF">
        <w:rPr>
          <w:rFonts w:ascii="Times New Roman" w:eastAsia="Times New Roman" w:hAnsi="Times New Roman" w:cs="Times New Roman"/>
          <w:sz w:val="24"/>
          <w:szCs w:val="24"/>
          <w:shd w:val="clear" w:color="auto" w:fill="FFFFFF"/>
        </w:rPr>
        <w:t>;</w:t>
      </w:r>
      <w:proofErr w:type="gramEnd"/>
    </w:p>
    <w:p w14:paraId="3D878509"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a.       Hyperhydration</w:t>
      </w:r>
    </w:p>
    <w:p w14:paraId="1307871C"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       Antibiotics</w:t>
      </w:r>
    </w:p>
    <w:p w14:paraId="22D6F2AC"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c.       Oxygen supplementation</w:t>
      </w:r>
    </w:p>
    <w:p w14:paraId="2B287E7C"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Exchange /top up blood transfusion</w:t>
      </w:r>
    </w:p>
    <w:p w14:paraId="4B893842"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Incentive spirometry</w:t>
      </w:r>
    </w:p>
    <w:p w14:paraId="6A401451"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lastRenderedPageBreak/>
        <w:t>15.   The potential for cure for sickle cell disease is which of the following?</w:t>
      </w:r>
    </w:p>
    <w:p w14:paraId="3758472F"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Increased folate and iron in the diet</w:t>
      </w:r>
    </w:p>
    <w:p w14:paraId="50AFB528"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       Repeated blood transfusions</w:t>
      </w:r>
    </w:p>
    <w:p w14:paraId="7FC5ACA0"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c.       Pneumococcal immunizations</w:t>
      </w:r>
    </w:p>
    <w:p w14:paraId="5D7C61F2"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d.       Bone marrow transplant</w:t>
      </w:r>
    </w:p>
    <w:p w14:paraId="07C66971"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Hyperhydration</w:t>
      </w:r>
    </w:p>
    <w:p w14:paraId="61C7D66F"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16.   A </w:t>
      </w:r>
      <w:proofErr w:type="gramStart"/>
      <w:r w:rsidRPr="002F29FF">
        <w:rPr>
          <w:rFonts w:ascii="Times New Roman" w:eastAsia="Times New Roman" w:hAnsi="Times New Roman" w:cs="Times New Roman"/>
          <w:sz w:val="24"/>
          <w:szCs w:val="24"/>
          <w:shd w:val="clear" w:color="auto" w:fill="FFFFFF"/>
        </w:rPr>
        <w:t>seven-year old</w:t>
      </w:r>
      <w:proofErr w:type="gramEnd"/>
      <w:r w:rsidRPr="002F29FF">
        <w:rPr>
          <w:rFonts w:ascii="Times New Roman" w:eastAsia="Times New Roman" w:hAnsi="Times New Roman" w:cs="Times New Roman"/>
          <w:sz w:val="24"/>
          <w:szCs w:val="24"/>
          <w:shd w:val="clear" w:color="auto" w:fill="FFFFFF"/>
        </w:rPr>
        <w:t xml:space="preserve"> with SCD is admitted for IV fluids and pain management. During the night, the child wakes up complaining of chest pain and difficulty in breathing. Which of the following will possibly be occurring?</w:t>
      </w:r>
    </w:p>
    <w:p w14:paraId="4A7A5DFB" w14:textId="77777777" w:rsidR="00617A71" w:rsidRPr="002F29FF" w:rsidRDefault="00617A71" w:rsidP="00617A71">
      <w:pPr>
        <w:spacing w:after="0" w:line="240" w:lineRule="auto"/>
        <w:ind w:left="709"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The child doesn’t seem to be well controlled with the medications given an hour ago</w:t>
      </w:r>
    </w:p>
    <w:p w14:paraId="5374311C" w14:textId="77777777" w:rsidR="00617A71" w:rsidRPr="002F29FF" w:rsidRDefault="00617A71" w:rsidP="00617A71">
      <w:pPr>
        <w:spacing w:after="0" w:line="240" w:lineRule="auto"/>
        <w:ind w:left="709"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b.       The child is describing symptoms associated with acute chest syndrome</w:t>
      </w:r>
    </w:p>
    <w:p w14:paraId="2B8CF197" w14:textId="77777777" w:rsidR="00617A71" w:rsidRPr="002F29FF" w:rsidRDefault="00617A71" w:rsidP="00617A71">
      <w:pPr>
        <w:spacing w:after="0" w:line="240" w:lineRule="auto"/>
        <w:ind w:left="709"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c.       The child is describing symptoms associated with splenic sequestration</w:t>
      </w:r>
    </w:p>
    <w:p w14:paraId="591CEF57" w14:textId="77777777" w:rsidR="00617A71" w:rsidRPr="002F29FF" w:rsidRDefault="00617A71" w:rsidP="00617A71">
      <w:pPr>
        <w:spacing w:after="0" w:line="240" w:lineRule="auto"/>
        <w:ind w:left="709"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The child wasn’t put on supplemental oxygen early enough</w:t>
      </w:r>
    </w:p>
    <w:p w14:paraId="4616D35E" w14:textId="77777777" w:rsidR="00617A71" w:rsidRPr="002F29FF" w:rsidRDefault="00617A71" w:rsidP="00617A71">
      <w:pPr>
        <w:spacing w:after="0" w:line="240" w:lineRule="auto"/>
        <w:ind w:left="709"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The child didn’t receive adequate hydration for the pain management</w:t>
      </w:r>
    </w:p>
    <w:p w14:paraId="74B7932A"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17.   A 14-year-old boy has just been prescribed hydroxyurea. Which of the following explanation best describes the purpose for the hydroxyurea in managing sickle cell </w:t>
      </w:r>
      <w:proofErr w:type="spellStart"/>
      <w:r w:rsidRPr="002F29FF">
        <w:rPr>
          <w:rFonts w:ascii="Times New Roman" w:eastAsia="Times New Roman" w:hAnsi="Times New Roman" w:cs="Times New Roman"/>
          <w:sz w:val="24"/>
          <w:szCs w:val="24"/>
          <w:shd w:val="clear" w:color="auto" w:fill="FFFFFF"/>
        </w:rPr>
        <w:t>anaemia</w:t>
      </w:r>
      <w:proofErr w:type="spellEnd"/>
      <w:r w:rsidRPr="002F29FF">
        <w:rPr>
          <w:rFonts w:ascii="Times New Roman" w:eastAsia="Times New Roman" w:hAnsi="Times New Roman" w:cs="Times New Roman"/>
          <w:sz w:val="24"/>
          <w:szCs w:val="24"/>
          <w:shd w:val="clear" w:color="auto" w:fill="FFFFFF"/>
        </w:rPr>
        <w:t>.</w:t>
      </w:r>
    </w:p>
    <w:p w14:paraId="4195A02E" w14:textId="77777777" w:rsidR="00617A71" w:rsidRPr="002F29FF" w:rsidRDefault="00617A71" w:rsidP="00617A71">
      <w:pPr>
        <w:spacing w:after="0" w:line="240" w:lineRule="auto"/>
        <w:ind w:left="567"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Hydroxyurea is a pain medication that will help relieve your pain</w:t>
      </w:r>
    </w:p>
    <w:p w14:paraId="242ECA2C" w14:textId="77777777" w:rsidR="00617A71" w:rsidRPr="002F29FF" w:rsidRDefault="00617A71" w:rsidP="00617A71">
      <w:pPr>
        <w:spacing w:after="0" w:line="240" w:lineRule="auto"/>
        <w:ind w:left="567"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       Hydroxyurea is a medication that works by increasing the RBC ability to absorb fluid to prevent sickling</w:t>
      </w:r>
    </w:p>
    <w:p w14:paraId="320EBC13" w14:textId="77777777" w:rsidR="00617A71" w:rsidRPr="002F29FF" w:rsidRDefault="00617A71" w:rsidP="00617A71">
      <w:pPr>
        <w:spacing w:after="0" w:line="240" w:lineRule="auto"/>
        <w:ind w:left="567"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 xml:space="preserve">c.       Hydroxyurea helps your sickle cell by increasing fetal </w:t>
      </w:r>
      <w:proofErr w:type="spellStart"/>
      <w:proofErr w:type="gramStart"/>
      <w:r w:rsidRPr="002F29FF">
        <w:rPr>
          <w:rFonts w:ascii="Times New Roman" w:eastAsia="Times New Roman" w:hAnsi="Times New Roman" w:cs="Times New Roman"/>
          <w:b/>
          <w:bCs/>
          <w:i/>
          <w:iCs/>
          <w:sz w:val="24"/>
          <w:szCs w:val="24"/>
          <w:shd w:val="clear" w:color="auto" w:fill="FFFFFF"/>
        </w:rPr>
        <w:t>haemoglobin</w:t>
      </w:r>
      <w:proofErr w:type="spellEnd"/>
      <w:r w:rsidRPr="002F29FF">
        <w:rPr>
          <w:rFonts w:ascii="Times New Roman" w:eastAsia="Times New Roman" w:hAnsi="Times New Roman" w:cs="Times New Roman"/>
          <w:b/>
          <w:bCs/>
          <w:i/>
          <w:iCs/>
          <w:sz w:val="24"/>
          <w:szCs w:val="24"/>
          <w:shd w:val="clear" w:color="auto" w:fill="FFFFFF"/>
        </w:rPr>
        <w:t xml:space="preserve"> ,</w:t>
      </w:r>
      <w:proofErr w:type="gramEnd"/>
      <w:r w:rsidRPr="002F29FF">
        <w:rPr>
          <w:rFonts w:ascii="Times New Roman" w:eastAsia="Times New Roman" w:hAnsi="Times New Roman" w:cs="Times New Roman"/>
          <w:b/>
          <w:bCs/>
          <w:i/>
          <w:iCs/>
          <w:sz w:val="24"/>
          <w:szCs w:val="24"/>
          <w:shd w:val="clear" w:color="auto" w:fill="FFFFFF"/>
        </w:rPr>
        <w:t xml:space="preserve"> which can’t sickle</w:t>
      </w:r>
    </w:p>
    <w:p w14:paraId="7A51E051" w14:textId="77777777" w:rsidR="00617A71" w:rsidRPr="002F29FF" w:rsidRDefault="00617A71" w:rsidP="00617A71">
      <w:pPr>
        <w:spacing w:after="0" w:line="240" w:lineRule="auto"/>
        <w:ind w:left="567"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Hydroxyurea is a new medication that works within the red blood cell to change its structure and make it less prone to sickling.</w:t>
      </w:r>
    </w:p>
    <w:p w14:paraId="32178534" w14:textId="77777777" w:rsidR="00617A71" w:rsidRPr="002F29FF" w:rsidRDefault="00617A71" w:rsidP="00617A71">
      <w:pPr>
        <w:spacing w:after="0" w:line="240" w:lineRule="auto"/>
        <w:ind w:left="567"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e.       Hydroxyurea is a </w:t>
      </w:r>
      <w:proofErr w:type="spellStart"/>
      <w:r w:rsidRPr="002F29FF">
        <w:rPr>
          <w:rFonts w:ascii="Times New Roman" w:eastAsia="Times New Roman" w:hAnsi="Times New Roman" w:cs="Times New Roman"/>
          <w:sz w:val="24"/>
          <w:szCs w:val="24"/>
          <w:shd w:val="clear" w:color="auto" w:fill="FFFFFF"/>
        </w:rPr>
        <w:t>haematinic</w:t>
      </w:r>
      <w:proofErr w:type="spellEnd"/>
      <w:r w:rsidRPr="002F29FF">
        <w:rPr>
          <w:rFonts w:ascii="Times New Roman" w:eastAsia="Times New Roman" w:hAnsi="Times New Roman" w:cs="Times New Roman"/>
          <w:sz w:val="24"/>
          <w:szCs w:val="24"/>
          <w:shd w:val="clear" w:color="auto" w:fill="FFFFFF"/>
        </w:rPr>
        <w:t xml:space="preserve"> and increases the </w:t>
      </w:r>
      <w:proofErr w:type="spellStart"/>
      <w:r w:rsidRPr="002F29FF">
        <w:rPr>
          <w:rFonts w:ascii="Times New Roman" w:eastAsia="Times New Roman" w:hAnsi="Times New Roman" w:cs="Times New Roman"/>
          <w:sz w:val="24"/>
          <w:szCs w:val="24"/>
          <w:shd w:val="clear" w:color="auto" w:fill="FFFFFF"/>
        </w:rPr>
        <w:t>haemoglobin</w:t>
      </w:r>
      <w:proofErr w:type="spellEnd"/>
      <w:r w:rsidRPr="002F29FF">
        <w:rPr>
          <w:rFonts w:ascii="Times New Roman" w:eastAsia="Times New Roman" w:hAnsi="Times New Roman" w:cs="Times New Roman"/>
          <w:sz w:val="24"/>
          <w:szCs w:val="24"/>
          <w:shd w:val="clear" w:color="auto" w:fill="FFFFFF"/>
        </w:rPr>
        <w:t xml:space="preserve"> level</w:t>
      </w:r>
    </w:p>
    <w:p w14:paraId="4B5DE672"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18.   The following can be described as Sickle Cell </w:t>
      </w:r>
      <w:proofErr w:type="spellStart"/>
      <w:r w:rsidRPr="002F29FF">
        <w:rPr>
          <w:rFonts w:ascii="Times New Roman" w:eastAsia="Times New Roman" w:hAnsi="Times New Roman" w:cs="Times New Roman"/>
          <w:sz w:val="24"/>
          <w:szCs w:val="24"/>
          <w:shd w:val="clear" w:color="auto" w:fill="FFFFFF"/>
        </w:rPr>
        <w:t>Anaemia</w:t>
      </w:r>
      <w:proofErr w:type="spellEnd"/>
    </w:p>
    <w:p w14:paraId="6C5E72FC"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SCD- SC</w:t>
      </w:r>
    </w:p>
    <w:p w14:paraId="7E6E2A00"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b.       SCD-SS</w:t>
      </w:r>
    </w:p>
    <w:p w14:paraId="634E36F6"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c.       SCD-AS</w:t>
      </w:r>
    </w:p>
    <w:p w14:paraId="4A9F6A09"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SCD-AC</w:t>
      </w:r>
    </w:p>
    <w:p w14:paraId="60B3BFF9" w14:textId="77777777" w:rsidR="00617A71" w:rsidRPr="002F29FF" w:rsidRDefault="00617A71" w:rsidP="00617A71">
      <w:pPr>
        <w:spacing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SCD-SD</w:t>
      </w:r>
    </w:p>
    <w:p w14:paraId="6AD89217"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 xml:space="preserve">19.   Screening for stroke in SCD involve the </w:t>
      </w:r>
      <w:proofErr w:type="gramStart"/>
      <w:r w:rsidRPr="002F29FF">
        <w:rPr>
          <w:rFonts w:ascii="Times New Roman" w:eastAsia="Times New Roman" w:hAnsi="Times New Roman" w:cs="Times New Roman"/>
          <w:sz w:val="24"/>
          <w:szCs w:val="24"/>
          <w:shd w:val="clear" w:color="auto" w:fill="FFFFFF"/>
        </w:rPr>
        <w:t>following;</w:t>
      </w:r>
      <w:proofErr w:type="gramEnd"/>
    </w:p>
    <w:p w14:paraId="11696602"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Skull Xray</w:t>
      </w:r>
    </w:p>
    <w:p w14:paraId="137B12B3"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       Fundoscopy</w:t>
      </w:r>
    </w:p>
    <w:p w14:paraId="73892ACD"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b/>
          <w:bCs/>
          <w:i/>
          <w:iCs/>
          <w:sz w:val="24"/>
          <w:szCs w:val="24"/>
          <w:shd w:val="clear" w:color="auto" w:fill="FFFFFF"/>
        </w:rPr>
        <w:t>c.       Transcranial doppler ultrasound scanning</w:t>
      </w:r>
    </w:p>
    <w:p w14:paraId="703BE924"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Complete blood count</w:t>
      </w:r>
    </w:p>
    <w:p w14:paraId="456BEEDB"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e.       Biochemistry (LFT, RFT)</w:t>
      </w:r>
    </w:p>
    <w:p w14:paraId="58B72D3C" w14:textId="77777777" w:rsidR="00617A71" w:rsidRPr="002F29FF" w:rsidRDefault="00617A71" w:rsidP="00617A71">
      <w:pPr>
        <w:spacing w:before="240" w:after="0" w:line="240" w:lineRule="auto"/>
        <w:ind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20.   Which of the following is the most important principle of management of SCD?</w:t>
      </w:r>
    </w:p>
    <w:p w14:paraId="064F434C"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a.       Prophylaxis against bacterial infections and malaria</w:t>
      </w:r>
    </w:p>
    <w:p w14:paraId="29D56EB0"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b.       Prompt treatment of acute bacterial and malarial infection</w:t>
      </w:r>
    </w:p>
    <w:p w14:paraId="7C0412A0"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c.       Pain control</w:t>
      </w:r>
    </w:p>
    <w:p w14:paraId="434B8946" w14:textId="77777777" w:rsidR="00617A71" w:rsidRPr="002F29FF" w:rsidRDefault="00617A71" w:rsidP="00617A71">
      <w:pPr>
        <w:spacing w:after="0" w:line="240" w:lineRule="auto"/>
        <w:ind w:left="1440" w:hanging="360"/>
        <w:jc w:val="both"/>
        <w:rPr>
          <w:rFonts w:ascii="Times New Roman" w:eastAsia="Times New Roman" w:hAnsi="Times New Roman" w:cs="Times New Roman"/>
          <w:sz w:val="24"/>
          <w:szCs w:val="24"/>
        </w:rPr>
      </w:pPr>
      <w:r w:rsidRPr="002F29FF">
        <w:rPr>
          <w:rFonts w:ascii="Times New Roman" w:eastAsia="Times New Roman" w:hAnsi="Times New Roman" w:cs="Times New Roman"/>
          <w:sz w:val="24"/>
          <w:szCs w:val="24"/>
          <w:shd w:val="clear" w:color="auto" w:fill="FFFFFF"/>
        </w:rPr>
        <w:t>d.       Limiting blood transfusion to severe, life-threatening anemia</w:t>
      </w:r>
    </w:p>
    <w:p w14:paraId="43DE13BA" w14:textId="77777777" w:rsidR="00617A71" w:rsidRPr="00C34EFB" w:rsidRDefault="00617A71" w:rsidP="00617A71">
      <w:pPr>
        <w:spacing w:after="0" w:line="240" w:lineRule="auto"/>
        <w:ind w:left="1440" w:hanging="360"/>
        <w:jc w:val="both"/>
        <w:rPr>
          <w:rFonts w:ascii="Times New Roman" w:eastAsia="Times New Roman" w:hAnsi="Times New Roman" w:cs="Times New Roman"/>
          <w:b/>
          <w:bCs/>
          <w:i/>
          <w:iCs/>
          <w:sz w:val="24"/>
          <w:szCs w:val="24"/>
          <w:shd w:val="clear" w:color="auto" w:fill="FFFFFF"/>
        </w:rPr>
      </w:pPr>
      <w:r w:rsidRPr="002F29FF">
        <w:rPr>
          <w:rFonts w:ascii="Times New Roman" w:eastAsia="Times New Roman" w:hAnsi="Times New Roman" w:cs="Times New Roman"/>
          <w:b/>
          <w:bCs/>
          <w:i/>
          <w:iCs/>
          <w:sz w:val="24"/>
          <w:szCs w:val="24"/>
          <w:shd w:val="clear" w:color="auto" w:fill="FFFFFF"/>
        </w:rPr>
        <w:t xml:space="preserve">e.       </w:t>
      </w:r>
      <w:proofErr w:type="gramStart"/>
      <w:r w:rsidRPr="002F29FF">
        <w:rPr>
          <w:rFonts w:ascii="Times New Roman" w:eastAsia="Times New Roman" w:hAnsi="Times New Roman" w:cs="Times New Roman"/>
          <w:b/>
          <w:bCs/>
          <w:i/>
          <w:iCs/>
          <w:sz w:val="24"/>
          <w:szCs w:val="24"/>
          <w:shd w:val="clear" w:color="auto" w:fill="FFFFFF"/>
        </w:rPr>
        <w:t>All of</w:t>
      </w:r>
      <w:proofErr w:type="gramEnd"/>
      <w:r w:rsidRPr="002F29FF">
        <w:rPr>
          <w:rFonts w:ascii="Times New Roman" w:eastAsia="Times New Roman" w:hAnsi="Times New Roman" w:cs="Times New Roman"/>
          <w:b/>
          <w:bCs/>
          <w:i/>
          <w:iCs/>
          <w:sz w:val="24"/>
          <w:szCs w:val="24"/>
          <w:shd w:val="clear" w:color="auto" w:fill="FFFFFF"/>
        </w:rPr>
        <w:t xml:space="preserve"> the above</w:t>
      </w:r>
    </w:p>
    <w:p w14:paraId="01718856" w14:textId="77777777" w:rsidR="00BB6BF5" w:rsidRDefault="00BB6BF5"/>
    <w:sectPr w:rsidR="00BB6BF5" w:rsidSect="00617A71">
      <w:footerReference w:type="default" r:id="rId5"/>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2129517"/>
      <w:docPartObj>
        <w:docPartGallery w:val="Page Numbers (Bottom of Page)"/>
        <w:docPartUnique/>
      </w:docPartObj>
    </w:sdtPr>
    <w:sdtEndPr>
      <w:rPr>
        <w:noProof/>
      </w:rPr>
    </w:sdtEndPr>
    <w:sdtContent>
      <w:p w14:paraId="39A7A37B"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378883"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AA445A"/>
    <w:multiLevelType w:val="multilevel"/>
    <w:tmpl w:val="F1C80646"/>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FBE5496"/>
    <w:multiLevelType w:val="multilevel"/>
    <w:tmpl w:val="844274E8"/>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F624E00"/>
    <w:multiLevelType w:val="multilevel"/>
    <w:tmpl w:val="14FC9012"/>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41573764">
    <w:abstractNumId w:val="0"/>
  </w:num>
  <w:num w:numId="2" w16cid:durableId="1638755748">
    <w:abstractNumId w:val="1"/>
  </w:num>
  <w:num w:numId="3" w16cid:durableId="19569112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A71"/>
    <w:rsid w:val="002F39EC"/>
    <w:rsid w:val="00617A71"/>
    <w:rsid w:val="00BB6BF5"/>
    <w:rsid w:val="00C11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68D28"/>
  <w15:chartTrackingRefBased/>
  <w15:docId w15:val="{3D13BF39-848B-46AD-A071-BD6C722C8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A71"/>
    <w:rPr>
      <w:rFonts w:ascii="Calibri" w:eastAsia="Calibri" w:hAnsi="Calibri" w:cs="Calibri"/>
      <w:kern w:val="0"/>
      <w14:ligatures w14:val="none"/>
    </w:rPr>
  </w:style>
  <w:style w:type="paragraph" w:styleId="Heading1">
    <w:name w:val="heading 1"/>
    <w:basedOn w:val="Normal"/>
    <w:next w:val="Normal"/>
    <w:link w:val="Heading1Char"/>
    <w:uiPriority w:val="9"/>
    <w:qFormat/>
    <w:rsid w:val="00617A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7A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7A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7A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7A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7A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7A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7A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7A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A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7A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7A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7A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7A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7A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7A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7A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7A71"/>
    <w:rPr>
      <w:rFonts w:eastAsiaTheme="majorEastAsia" w:cstheme="majorBidi"/>
      <w:color w:val="272727" w:themeColor="text1" w:themeTint="D8"/>
    </w:rPr>
  </w:style>
  <w:style w:type="paragraph" w:styleId="Title">
    <w:name w:val="Title"/>
    <w:basedOn w:val="Normal"/>
    <w:next w:val="Normal"/>
    <w:link w:val="TitleChar"/>
    <w:uiPriority w:val="10"/>
    <w:qFormat/>
    <w:rsid w:val="00617A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7A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7A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7A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7A71"/>
    <w:pPr>
      <w:spacing w:before="160"/>
      <w:jc w:val="center"/>
    </w:pPr>
    <w:rPr>
      <w:i/>
      <w:iCs/>
      <w:color w:val="404040" w:themeColor="text1" w:themeTint="BF"/>
    </w:rPr>
  </w:style>
  <w:style w:type="character" w:customStyle="1" w:styleId="QuoteChar">
    <w:name w:val="Quote Char"/>
    <w:basedOn w:val="DefaultParagraphFont"/>
    <w:link w:val="Quote"/>
    <w:uiPriority w:val="29"/>
    <w:rsid w:val="00617A71"/>
    <w:rPr>
      <w:i/>
      <w:iCs/>
      <w:color w:val="404040" w:themeColor="text1" w:themeTint="BF"/>
    </w:rPr>
  </w:style>
  <w:style w:type="paragraph" w:styleId="ListParagraph">
    <w:name w:val="List Paragraph"/>
    <w:basedOn w:val="Normal"/>
    <w:uiPriority w:val="34"/>
    <w:qFormat/>
    <w:rsid w:val="00617A71"/>
    <w:pPr>
      <w:ind w:left="720"/>
      <w:contextualSpacing/>
    </w:pPr>
  </w:style>
  <w:style w:type="character" w:styleId="IntenseEmphasis">
    <w:name w:val="Intense Emphasis"/>
    <w:basedOn w:val="DefaultParagraphFont"/>
    <w:uiPriority w:val="21"/>
    <w:qFormat/>
    <w:rsid w:val="00617A71"/>
    <w:rPr>
      <w:i/>
      <w:iCs/>
      <w:color w:val="0F4761" w:themeColor="accent1" w:themeShade="BF"/>
    </w:rPr>
  </w:style>
  <w:style w:type="paragraph" w:styleId="IntenseQuote">
    <w:name w:val="Intense Quote"/>
    <w:basedOn w:val="Normal"/>
    <w:next w:val="Normal"/>
    <w:link w:val="IntenseQuoteChar"/>
    <w:uiPriority w:val="30"/>
    <w:qFormat/>
    <w:rsid w:val="00617A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7A71"/>
    <w:rPr>
      <w:i/>
      <w:iCs/>
      <w:color w:val="0F4761" w:themeColor="accent1" w:themeShade="BF"/>
    </w:rPr>
  </w:style>
  <w:style w:type="character" w:styleId="IntenseReference">
    <w:name w:val="Intense Reference"/>
    <w:basedOn w:val="DefaultParagraphFont"/>
    <w:uiPriority w:val="32"/>
    <w:qFormat/>
    <w:rsid w:val="00617A71"/>
    <w:rPr>
      <w:b/>
      <w:bCs/>
      <w:smallCaps/>
      <w:color w:val="0F4761" w:themeColor="accent1" w:themeShade="BF"/>
      <w:spacing w:val="5"/>
    </w:rPr>
  </w:style>
  <w:style w:type="paragraph" w:styleId="Footer">
    <w:name w:val="footer"/>
    <w:basedOn w:val="Normal"/>
    <w:link w:val="FooterChar"/>
    <w:uiPriority w:val="99"/>
    <w:unhideWhenUsed/>
    <w:rsid w:val="00617A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7A71"/>
    <w:rPr>
      <w:rFonts w:ascii="Calibri" w:eastAsia="Calibri" w:hAnsi="Calibri" w:cs="Calibri"/>
      <w:kern w:val="0"/>
      <w14:ligatures w14:val="none"/>
    </w:rPr>
  </w:style>
  <w:style w:type="character" w:styleId="LineNumber">
    <w:name w:val="line number"/>
    <w:basedOn w:val="DefaultParagraphFont"/>
    <w:uiPriority w:val="99"/>
    <w:semiHidden/>
    <w:unhideWhenUsed/>
    <w:rsid w:val="00617A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1</Words>
  <Characters>4002</Characters>
  <Application>Microsoft Office Word</Application>
  <DocSecurity>0</DocSecurity>
  <Lines>33</Lines>
  <Paragraphs>9</Paragraphs>
  <ScaleCrop>false</ScaleCrop>
  <Company/>
  <LinksUpToDate>false</LinksUpToDate>
  <CharactersWithSpaces>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ntsil, Vivian</dc:creator>
  <cp:keywords/>
  <dc:description/>
  <cp:lastModifiedBy>Paintsil, Vivian</cp:lastModifiedBy>
  <cp:revision>1</cp:revision>
  <dcterms:created xsi:type="dcterms:W3CDTF">2025-04-01T20:50:00Z</dcterms:created>
  <dcterms:modified xsi:type="dcterms:W3CDTF">2025-04-01T20:51:00Z</dcterms:modified>
</cp:coreProperties>
</file>